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8"/>
        <w:gridCol w:w="2228"/>
        <w:gridCol w:w="937"/>
        <w:gridCol w:w="2387"/>
      </w:tblGrid>
      <w:tr w:rsidR="00923420" w14:paraId="563BB59D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ED207EB" w14:textId="77777777" w:rsidR="00923420" w:rsidRDefault="00923420" w:rsidP="006F207F">
            <w:r>
              <w:rPr>
                <w:b/>
                <w:bCs/>
              </w:rPr>
              <w:t>GCF_1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A86ACC6" w14:textId="77777777" w:rsidR="00923420" w:rsidRDefault="00923420" w:rsidP="006F207F">
            <w:r>
              <w:rPr>
                <w:b/>
                <w:bCs/>
              </w:rPr>
              <w:t>cf_fatty_acid-t1pks-nrp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B9ED8B5" w14:textId="77777777" w:rsidR="00923420" w:rsidRDefault="00923420" w:rsidP="006F207F">
            <w:r>
              <w:rPr>
                <w:b/>
                <w:bCs/>
              </w:rPr>
              <w:t>GCF_62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7EC7B1C" w14:textId="77777777" w:rsidR="00923420" w:rsidRDefault="00923420" w:rsidP="006F207F">
            <w:r>
              <w:rPr>
                <w:b/>
                <w:bCs/>
              </w:rPr>
              <w:t>terpene</w:t>
            </w:r>
          </w:p>
        </w:tc>
      </w:tr>
      <w:tr w:rsidR="00923420" w14:paraId="12457985" w14:textId="77777777" w:rsidTr="006F207F">
        <w:trPr>
          <w:trHeight w:val="172"/>
        </w:trPr>
        <w:tc>
          <w:tcPr>
            <w:tcW w:w="13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BB33D13" w14:textId="77777777" w:rsidR="00923420" w:rsidRDefault="00923420" w:rsidP="006F207F">
            <w:r>
              <w:rPr>
                <w:b/>
                <w:bCs/>
              </w:rPr>
              <w:t>GCF_2</w:t>
            </w:r>
          </w:p>
        </w:tc>
        <w:tc>
          <w:tcPr>
            <w:tcW w:w="21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63AD11A" w14:textId="77777777" w:rsidR="00923420" w:rsidRDefault="00923420" w:rsidP="006F207F">
            <w:r>
              <w:t>bacteriocin-transatpks-t1pks-nrps</w:t>
            </w:r>
          </w:p>
        </w:tc>
        <w:tc>
          <w:tcPr>
            <w:tcW w:w="8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974AC10" w14:textId="77777777" w:rsidR="00923420" w:rsidRDefault="00923420" w:rsidP="006F207F">
            <w:r>
              <w:t>GCF_63</w:t>
            </w:r>
          </w:p>
        </w:tc>
        <w:tc>
          <w:tcPr>
            <w:tcW w:w="24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BF99E94" w14:textId="77777777" w:rsidR="00923420" w:rsidRDefault="00923420" w:rsidP="006F207F">
            <w:r>
              <w:t>terpene</w:t>
            </w:r>
          </w:p>
        </w:tc>
      </w:tr>
      <w:tr w:rsidR="00923420" w14:paraId="15FDCFA1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E53B06C" w14:textId="77777777" w:rsidR="00923420" w:rsidRDefault="00923420" w:rsidP="006F207F">
            <w:r>
              <w:rPr>
                <w:b/>
                <w:bCs/>
              </w:rPr>
              <w:t>GCF_3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BA3CF30" w14:textId="77777777" w:rsidR="00923420" w:rsidRDefault="00923420" w:rsidP="006F207F">
            <w:r>
              <w:t>cf_fatty_acid-transatpks-t1pks-nrp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65047DF" w14:textId="77777777" w:rsidR="00923420" w:rsidRDefault="00923420" w:rsidP="006F207F">
            <w:r>
              <w:t>GCF_64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0E1EAEA" w14:textId="77777777" w:rsidR="00923420" w:rsidRDefault="00923420" w:rsidP="006F207F">
            <w:r>
              <w:t>terpene</w:t>
            </w:r>
          </w:p>
        </w:tc>
      </w:tr>
      <w:tr w:rsidR="00923420" w14:paraId="7C13A863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51304F1" w14:textId="77777777" w:rsidR="00923420" w:rsidRDefault="00923420" w:rsidP="006F207F">
            <w:r>
              <w:rPr>
                <w:b/>
                <w:bCs/>
              </w:rPr>
              <w:t>GCF_4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5B166E6" w14:textId="77777777" w:rsidR="00923420" w:rsidRDefault="00923420" w:rsidP="006F207F">
            <w:r>
              <w:t>t1pks-cf_saccharide-nrp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1C534C3" w14:textId="77777777" w:rsidR="00923420" w:rsidRDefault="00923420" w:rsidP="006F207F">
            <w:r>
              <w:t>GCF_65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585E0F4" w14:textId="77777777" w:rsidR="00923420" w:rsidRDefault="00923420" w:rsidP="006F207F">
            <w:r>
              <w:t>terpene</w:t>
            </w:r>
          </w:p>
        </w:tc>
      </w:tr>
      <w:tr w:rsidR="00923420" w14:paraId="18A40023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92FD432" w14:textId="77777777" w:rsidR="00923420" w:rsidRDefault="00923420" w:rsidP="006F207F">
            <w:r>
              <w:rPr>
                <w:b/>
                <w:bCs/>
              </w:rPr>
              <w:t>GCF_5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AEC3EA1" w14:textId="77777777" w:rsidR="00923420" w:rsidRDefault="00923420" w:rsidP="006F207F">
            <w:r>
              <w:t>terpene-arylpolyene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42B96BB" w14:textId="77777777" w:rsidR="00923420" w:rsidRDefault="00923420" w:rsidP="006F207F">
            <w:r>
              <w:t>GCF_66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7426186" w14:textId="77777777" w:rsidR="00923420" w:rsidRDefault="00923420" w:rsidP="006F207F">
            <w:r>
              <w:t>t1pks</w:t>
            </w:r>
          </w:p>
        </w:tc>
      </w:tr>
      <w:tr w:rsidR="00923420" w14:paraId="576A984E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6A609DE" w14:textId="77777777" w:rsidR="00923420" w:rsidRDefault="00923420" w:rsidP="006F207F">
            <w:r>
              <w:rPr>
                <w:b/>
                <w:bCs/>
              </w:rPr>
              <w:t>GCF_6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AD56A9C" w14:textId="77777777" w:rsidR="00923420" w:rsidRDefault="00923420" w:rsidP="006F207F">
            <w:r>
              <w:t>transatpks-cf_saccharide-nrp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86797CC" w14:textId="77777777" w:rsidR="00923420" w:rsidRDefault="00923420" w:rsidP="006F207F">
            <w:r>
              <w:t>GCF_67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9373EA1" w14:textId="77777777" w:rsidR="00923420" w:rsidRDefault="00923420" w:rsidP="006F207F">
            <w:r>
              <w:t>t1pks</w:t>
            </w:r>
          </w:p>
        </w:tc>
      </w:tr>
      <w:tr w:rsidR="00923420" w14:paraId="14BEEC35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F61BEE1" w14:textId="77777777" w:rsidR="00923420" w:rsidRDefault="00923420" w:rsidP="006F207F">
            <w:r>
              <w:rPr>
                <w:b/>
                <w:bCs/>
              </w:rPr>
              <w:t>GCF_7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3E48FB5" w14:textId="77777777" w:rsidR="00923420" w:rsidRDefault="00923420" w:rsidP="006F207F">
            <w:r>
              <w:t>nrp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26A0805" w14:textId="77777777" w:rsidR="00923420" w:rsidRDefault="00923420" w:rsidP="006F207F">
            <w:r>
              <w:t>GCF_68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8C2658F" w14:textId="77777777" w:rsidR="00923420" w:rsidRDefault="00923420" w:rsidP="006F207F">
            <w:r>
              <w:t>t1pks</w:t>
            </w:r>
          </w:p>
        </w:tc>
      </w:tr>
      <w:tr w:rsidR="00923420" w14:paraId="23EEFE04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B785BC8" w14:textId="77777777" w:rsidR="00923420" w:rsidRDefault="00923420" w:rsidP="006F207F">
            <w:r>
              <w:rPr>
                <w:b/>
                <w:bCs/>
              </w:rPr>
              <w:t>GCF_8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3660024" w14:textId="77777777" w:rsidR="00923420" w:rsidRDefault="00923420" w:rsidP="006F207F">
            <w:r>
              <w:t>cf_fatty_acid-nrps_(tunerbactin)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B2041EB" w14:textId="77777777" w:rsidR="00923420" w:rsidRDefault="00923420" w:rsidP="006F207F">
            <w:r>
              <w:t>GCF_69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F8D89DE" w14:textId="77777777" w:rsidR="00923420" w:rsidRDefault="00923420" w:rsidP="006F207F">
            <w:r>
              <w:t>t1pks</w:t>
            </w:r>
          </w:p>
        </w:tc>
      </w:tr>
      <w:tr w:rsidR="00923420" w14:paraId="1093B7FB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2939661" w14:textId="77777777" w:rsidR="00923420" w:rsidRDefault="00923420" w:rsidP="006F207F">
            <w:r>
              <w:rPr>
                <w:b/>
                <w:bCs/>
              </w:rPr>
              <w:t>GCF_9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2FCC030" w14:textId="77777777" w:rsidR="00923420" w:rsidRDefault="00923420" w:rsidP="006F207F">
            <w:r>
              <w:t>t1pk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565A6B7" w14:textId="77777777" w:rsidR="00923420" w:rsidRDefault="00923420" w:rsidP="006F207F">
            <w:r>
              <w:t>GCF_70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7B97394" w14:textId="77777777" w:rsidR="00923420" w:rsidRDefault="00923420" w:rsidP="006F207F">
            <w:r>
              <w:t>t1pks-PUFA</w:t>
            </w:r>
          </w:p>
        </w:tc>
      </w:tr>
      <w:tr w:rsidR="00923420" w14:paraId="21A320C2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E05C90A" w14:textId="77777777" w:rsidR="00923420" w:rsidRDefault="00923420" w:rsidP="006F207F">
            <w:r>
              <w:rPr>
                <w:b/>
                <w:bCs/>
              </w:rPr>
              <w:t>GCF_10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EFE4899" w14:textId="77777777" w:rsidR="00923420" w:rsidRDefault="00923420" w:rsidP="006F207F">
            <w:r>
              <w:t>hserlactone-transatpks-nrp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C33BF64" w14:textId="77777777" w:rsidR="00923420" w:rsidRDefault="00923420" w:rsidP="006F207F">
            <w:r>
              <w:t>GCF_71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84246CD" w14:textId="77777777" w:rsidR="00923420" w:rsidRDefault="00923420" w:rsidP="006F207F">
            <w:r>
              <w:t>t1pks-nrps</w:t>
            </w:r>
          </w:p>
        </w:tc>
      </w:tr>
      <w:tr w:rsidR="00923420" w14:paraId="30D5298F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A2C76BD" w14:textId="77777777" w:rsidR="00923420" w:rsidRDefault="00923420" w:rsidP="006F207F">
            <w:r>
              <w:rPr>
                <w:b/>
                <w:bCs/>
              </w:rPr>
              <w:t>GCF_11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6D3F657" w14:textId="77777777" w:rsidR="00923420" w:rsidRDefault="00923420" w:rsidP="006F207F">
            <w:r>
              <w:t>transatpks_(tartrolon)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C9E64F5" w14:textId="77777777" w:rsidR="00923420" w:rsidRDefault="00923420" w:rsidP="006F207F">
            <w:r>
              <w:t>GCF_72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39406CA" w14:textId="77777777" w:rsidR="00923420" w:rsidRDefault="00923420" w:rsidP="006F207F">
            <w:r>
              <w:t>t1pks-nrps</w:t>
            </w:r>
          </w:p>
        </w:tc>
      </w:tr>
      <w:tr w:rsidR="00923420" w14:paraId="7D6A5132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CA812EF" w14:textId="77777777" w:rsidR="00923420" w:rsidRDefault="00923420" w:rsidP="006F207F">
            <w:r>
              <w:rPr>
                <w:b/>
                <w:bCs/>
              </w:rPr>
              <w:t>GCF_12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6EB5FAC" w14:textId="77777777" w:rsidR="00923420" w:rsidRDefault="00923420" w:rsidP="006F207F">
            <w:r>
              <w:t>transatpks-nrp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EC22546" w14:textId="77777777" w:rsidR="00923420" w:rsidRDefault="00923420" w:rsidP="006F207F">
            <w:r>
              <w:t>GCF_73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91CB577" w14:textId="77777777" w:rsidR="00923420" w:rsidRDefault="00923420" w:rsidP="006F207F">
            <w:r>
              <w:t>t1pks-nrps</w:t>
            </w:r>
          </w:p>
        </w:tc>
      </w:tr>
      <w:tr w:rsidR="00923420" w14:paraId="51BA4A83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2B9E97E" w14:textId="77777777" w:rsidR="00923420" w:rsidRDefault="00923420" w:rsidP="006F207F">
            <w:r>
              <w:rPr>
                <w:b/>
                <w:bCs/>
              </w:rPr>
              <w:t>GCF_13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13F6A34" w14:textId="77777777" w:rsidR="00923420" w:rsidRDefault="00923420" w:rsidP="006F207F">
            <w:r>
              <w:t>t1pks-nrp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8DA283A" w14:textId="77777777" w:rsidR="00923420" w:rsidRDefault="00923420" w:rsidP="006F207F">
            <w:r>
              <w:t>GCF_74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4462305" w14:textId="77777777" w:rsidR="00923420" w:rsidRDefault="00923420" w:rsidP="006F207F">
            <w:r>
              <w:t>t1pks-nrps</w:t>
            </w:r>
          </w:p>
        </w:tc>
      </w:tr>
      <w:tr w:rsidR="00923420" w14:paraId="11C8FC1A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2C9594E" w14:textId="77777777" w:rsidR="00923420" w:rsidRDefault="00923420" w:rsidP="006F207F">
            <w:r>
              <w:rPr>
                <w:b/>
                <w:bCs/>
              </w:rPr>
              <w:t>GCF_14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173FDBF" w14:textId="77777777" w:rsidR="00923420" w:rsidRDefault="00923420" w:rsidP="006F207F">
            <w:r>
              <w:t>siderophore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9DA5E54" w14:textId="77777777" w:rsidR="00923420" w:rsidRDefault="00923420" w:rsidP="006F207F">
            <w:r>
              <w:t>GCF_75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961A377" w14:textId="77777777" w:rsidR="00923420" w:rsidRDefault="00923420" w:rsidP="006F207F">
            <w:r>
              <w:t>t1pks-nrps</w:t>
            </w:r>
          </w:p>
        </w:tc>
      </w:tr>
      <w:tr w:rsidR="00923420" w14:paraId="74FB0229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67C2C30" w14:textId="77777777" w:rsidR="00923420" w:rsidRDefault="00923420" w:rsidP="006F207F">
            <w:r>
              <w:rPr>
                <w:b/>
                <w:bCs/>
              </w:rPr>
              <w:t>GCF_15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4B816DD" w14:textId="77777777" w:rsidR="00923420" w:rsidRDefault="00923420" w:rsidP="006F207F">
            <w:r>
              <w:t>transatpks-otherk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551E590" w14:textId="77777777" w:rsidR="00923420" w:rsidRDefault="00923420" w:rsidP="006F207F">
            <w:r>
              <w:t>GCF_76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1E0B7E2" w14:textId="77777777" w:rsidR="00923420" w:rsidRDefault="00923420" w:rsidP="006F207F">
            <w:r>
              <w:t>t1pks-cf_saccharide-nrps</w:t>
            </w:r>
          </w:p>
        </w:tc>
      </w:tr>
      <w:tr w:rsidR="00923420" w14:paraId="5B6705F8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C8ECD6A" w14:textId="77777777" w:rsidR="00923420" w:rsidRDefault="00923420" w:rsidP="006F207F">
            <w:r>
              <w:rPr>
                <w:b/>
                <w:bCs/>
              </w:rPr>
              <w:t>GCF_16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D6B3259" w14:textId="77777777" w:rsidR="00923420" w:rsidRDefault="00923420" w:rsidP="006F207F">
            <w:r>
              <w:t>t1pks-nrp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4776E2D" w14:textId="77777777" w:rsidR="00923420" w:rsidRDefault="00923420" w:rsidP="006F207F">
            <w:r>
              <w:t>GCF_77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4CA9947" w14:textId="77777777" w:rsidR="00923420" w:rsidRDefault="00923420" w:rsidP="006F207F">
            <w:r>
              <w:t>t1pks-cf_saccharide-nrps</w:t>
            </w:r>
          </w:p>
        </w:tc>
      </w:tr>
      <w:tr w:rsidR="00923420" w14:paraId="2E13E1BD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A5CD862" w14:textId="77777777" w:rsidR="00923420" w:rsidRDefault="00923420" w:rsidP="006F207F">
            <w:r>
              <w:rPr>
                <w:b/>
                <w:bCs/>
              </w:rPr>
              <w:t>GCF_17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6E5E08B" w14:textId="77777777" w:rsidR="00923420" w:rsidRDefault="00923420" w:rsidP="006F207F">
            <w:r>
              <w:t>nrp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BE4367F" w14:textId="77777777" w:rsidR="00923420" w:rsidRDefault="00923420" w:rsidP="006F207F">
            <w:r>
              <w:t>GCF_78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D0B85AC" w14:textId="77777777" w:rsidR="00923420" w:rsidRDefault="00923420" w:rsidP="006F207F">
            <w:r>
              <w:t>t1pks-cf_fatty_acid</w:t>
            </w:r>
          </w:p>
        </w:tc>
      </w:tr>
      <w:tr w:rsidR="00923420" w14:paraId="715EF661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BC7E9B9" w14:textId="77777777" w:rsidR="00923420" w:rsidRDefault="00923420" w:rsidP="006F207F">
            <w:r>
              <w:rPr>
                <w:b/>
                <w:bCs/>
              </w:rPr>
              <w:t>GCF_18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F5E44C9" w14:textId="77777777" w:rsidR="00923420" w:rsidRDefault="00923420" w:rsidP="006F207F">
            <w:r>
              <w:t>transatpk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E81A00B" w14:textId="77777777" w:rsidR="00923420" w:rsidRDefault="00923420" w:rsidP="006F207F">
            <w:r>
              <w:t>GCF_79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DE5BBB4" w14:textId="77777777" w:rsidR="00923420" w:rsidRDefault="00923420" w:rsidP="006F207F">
            <w:r>
              <w:t>siderophore</w:t>
            </w:r>
          </w:p>
        </w:tc>
      </w:tr>
      <w:tr w:rsidR="00923420" w14:paraId="47C62815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31EC92B" w14:textId="77777777" w:rsidR="00923420" w:rsidRDefault="00923420" w:rsidP="006F207F">
            <w:r>
              <w:rPr>
                <w:b/>
                <w:bCs/>
              </w:rPr>
              <w:t>GCF_19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F18600C" w14:textId="77777777" w:rsidR="00923420" w:rsidRDefault="00923420" w:rsidP="006F207F">
            <w:r>
              <w:t>t1pk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52975A3" w14:textId="77777777" w:rsidR="00923420" w:rsidRDefault="00923420" w:rsidP="006F207F">
            <w:r>
              <w:t>GCF_80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292E0C8" w14:textId="77777777" w:rsidR="00923420" w:rsidRDefault="00923420" w:rsidP="006F207F">
            <w:r>
              <w:t>nrps-transatpks-otherks</w:t>
            </w:r>
          </w:p>
        </w:tc>
      </w:tr>
      <w:tr w:rsidR="00923420" w14:paraId="1EB9A496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7FC75CA" w14:textId="77777777" w:rsidR="00923420" w:rsidRDefault="00923420" w:rsidP="006F207F">
            <w:r>
              <w:rPr>
                <w:b/>
                <w:bCs/>
              </w:rPr>
              <w:t>GCF_20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B3F76C9" w14:textId="77777777" w:rsidR="00923420" w:rsidRDefault="00923420" w:rsidP="006F207F">
            <w:r>
              <w:t>nrp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CBCE3E5" w14:textId="77777777" w:rsidR="00923420" w:rsidRDefault="00923420" w:rsidP="006F207F">
            <w:r>
              <w:t>GCF_81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57FB117" w14:textId="77777777" w:rsidR="00923420" w:rsidRDefault="00923420" w:rsidP="006F207F">
            <w:r>
              <w:t>nrps</w:t>
            </w:r>
          </w:p>
        </w:tc>
      </w:tr>
      <w:tr w:rsidR="00923420" w14:paraId="6A633A12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2EBD12D" w14:textId="77777777" w:rsidR="00923420" w:rsidRDefault="00923420" w:rsidP="006F207F">
            <w:r>
              <w:rPr>
                <w:b/>
                <w:bCs/>
              </w:rPr>
              <w:t>GCF_21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BC49E83" w14:textId="77777777" w:rsidR="00923420" w:rsidRDefault="00923420" w:rsidP="006F207F">
            <w:r>
              <w:t>transatpk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101E867" w14:textId="77777777" w:rsidR="00923420" w:rsidRDefault="00923420" w:rsidP="006F207F">
            <w:r>
              <w:t>GCF_82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13D5E9B" w14:textId="77777777" w:rsidR="00923420" w:rsidRDefault="00923420" w:rsidP="006F207F">
            <w:r>
              <w:t>nrps</w:t>
            </w:r>
          </w:p>
        </w:tc>
      </w:tr>
      <w:tr w:rsidR="00923420" w14:paraId="01C190A1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BB7C111" w14:textId="77777777" w:rsidR="00923420" w:rsidRDefault="00923420" w:rsidP="006F207F">
            <w:r>
              <w:rPr>
                <w:b/>
                <w:bCs/>
              </w:rPr>
              <w:t>GCF_22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376A508" w14:textId="77777777" w:rsidR="00923420" w:rsidRDefault="00923420" w:rsidP="006F207F">
            <w:r>
              <w:t>t1pk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9A6077D" w14:textId="77777777" w:rsidR="00923420" w:rsidRDefault="00923420" w:rsidP="006F207F">
            <w:r>
              <w:t>GCF_83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17A093F" w14:textId="77777777" w:rsidR="00923420" w:rsidRDefault="00923420" w:rsidP="006F207F">
            <w:r>
              <w:t>nrps</w:t>
            </w:r>
          </w:p>
        </w:tc>
      </w:tr>
      <w:tr w:rsidR="00923420" w14:paraId="30C2BBA9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9D622B0" w14:textId="77777777" w:rsidR="00923420" w:rsidRDefault="00923420" w:rsidP="006F207F">
            <w:r>
              <w:rPr>
                <w:b/>
                <w:bCs/>
              </w:rPr>
              <w:t>GCF_23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6FDAE9B" w14:textId="77777777" w:rsidR="00923420" w:rsidRDefault="00923420" w:rsidP="006F207F">
            <w:r>
              <w:t>siderophore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D2033AB" w14:textId="77777777" w:rsidR="00923420" w:rsidRDefault="00923420" w:rsidP="006F207F">
            <w:r>
              <w:t>GCF_84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76B0C47" w14:textId="77777777" w:rsidR="00923420" w:rsidRDefault="00923420" w:rsidP="006F207F">
            <w:r>
              <w:t>nrps</w:t>
            </w:r>
          </w:p>
        </w:tc>
      </w:tr>
      <w:tr w:rsidR="00923420" w14:paraId="07E5DD69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9A62141" w14:textId="77777777" w:rsidR="00923420" w:rsidRDefault="00923420" w:rsidP="006F207F">
            <w:r>
              <w:rPr>
                <w:b/>
                <w:bCs/>
              </w:rPr>
              <w:t>GCF_24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55692CE" w14:textId="77777777" w:rsidR="00923420" w:rsidRDefault="00923420" w:rsidP="006F207F">
            <w:r>
              <w:t>nrp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54ABAA8" w14:textId="77777777" w:rsidR="00923420" w:rsidRDefault="00923420" w:rsidP="006F207F">
            <w:r>
              <w:t>GCF_85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EE7A65C" w14:textId="77777777" w:rsidR="00923420" w:rsidRDefault="00923420" w:rsidP="006F207F">
            <w:r>
              <w:t>nrps</w:t>
            </w:r>
          </w:p>
        </w:tc>
      </w:tr>
      <w:tr w:rsidR="00923420" w14:paraId="171B21B3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86BAB49" w14:textId="77777777" w:rsidR="00923420" w:rsidRDefault="00923420" w:rsidP="006F207F">
            <w:r>
              <w:rPr>
                <w:b/>
                <w:bCs/>
              </w:rPr>
              <w:t>GCF_25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596D473" w14:textId="77777777" w:rsidR="00923420" w:rsidRDefault="00923420" w:rsidP="006F207F">
            <w:r>
              <w:t>nrp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661442D" w14:textId="77777777" w:rsidR="00923420" w:rsidRDefault="00923420" w:rsidP="006F207F">
            <w:r>
              <w:t>GCF_86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C814AB0" w14:textId="77777777" w:rsidR="00923420" w:rsidRDefault="00923420" w:rsidP="006F207F">
            <w:r>
              <w:t>nrps</w:t>
            </w:r>
          </w:p>
        </w:tc>
      </w:tr>
      <w:tr w:rsidR="00923420" w14:paraId="69AB75D7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6E888C0" w14:textId="77777777" w:rsidR="00923420" w:rsidRDefault="00923420" w:rsidP="006F207F">
            <w:r>
              <w:rPr>
                <w:b/>
                <w:bCs/>
              </w:rPr>
              <w:t>GCF_26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1D2F47C" w14:textId="77777777" w:rsidR="00923420" w:rsidRDefault="00923420" w:rsidP="006F207F">
            <w:r>
              <w:t>transatpk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4F9FE82" w14:textId="77777777" w:rsidR="00923420" w:rsidRDefault="00923420" w:rsidP="006F207F">
            <w:r>
              <w:t>GCF_87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5A5834F" w14:textId="77777777" w:rsidR="00923420" w:rsidRDefault="00923420" w:rsidP="006F207F">
            <w:r>
              <w:t>nrps</w:t>
            </w:r>
          </w:p>
        </w:tc>
      </w:tr>
      <w:tr w:rsidR="00923420" w14:paraId="70C0E34F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1D4BAF4" w14:textId="77777777" w:rsidR="00923420" w:rsidRDefault="00923420" w:rsidP="006F207F">
            <w:r>
              <w:rPr>
                <w:b/>
                <w:bCs/>
              </w:rPr>
              <w:t>GCF_27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9151A88" w14:textId="77777777" w:rsidR="00923420" w:rsidRDefault="00923420" w:rsidP="006F207F">
            <w:r>
              <w:t>transatpks-otherks-nrp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9A77880" w14:textId="77777777" w:rsidR="00923420" w:rsidRDefault="00923420" w:rsidP="006F207F">
            <w:r>
              <w:t>GCF_88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8C6769A" w14:textId="77777777" w:rsidR="00923420" w:rsidRDefault="00923420" w:rsidP="006F207F">
            <w:r>
              <w:t>nrps</w:t>
            </w:r>
          </w:p>
        </w:tc>
      </w:tr>
      <w:tr w:rsidR="00923420" w14:paraId="38797248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2DD4729" w14:textId="77777777" w:rsidR="00923420" w:rsidRDefault="00923420" w:rsidP="006F207F">
            <w:r>
              <w:rPr>
                <w:b/>
                <w:bCs/>
              </w:rPr>
              <w:t>GCF_28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DFFB44D" w14:textId="77777777" w:rsidR="00923420" w:rsidRDefault="00923420" w:rsidP="006F207F">
            <w:r>
              <w:t>nrp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5B4E7F6" w14:textId="77777777" w:rsidR="00923420" w:rsidRDefault="00923420" w:rsidP="006F207F">
            <w:r>
              <w:t>GCF_89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83370C2" w14:textId="77777777" w:rsidR="00923420" w:rsidRDefault="00923420" w:rsidP="006F207F">
            <w:r>
              <w:t>nrps</w:t>
            </w:r>
          </w:p>
        </w:tc>
      </w:tr>
      <w:tr w:rsidR="00923420" w14:paraId="1CB2A07C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62209A7" w14:textId="77777777" w:rsidR="00923420" w:rsidRDefault="00923420" w:rsidP="006F207F">
            <w:r>
              <w:rPr>
                <w:b/>
                <w:bCs/>
              </w:rPr>
              <w:t>GCF_29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2D908D0" w14:textId="77777777" w:rsidR="00923420" w:rsidRDefault="00923420" w:rsidP="006F207F">
            <w:r>
              <w:t>nrp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B33CF6E" w14:textId="77777777" w:rsidR="00923420" w:rsidRDefault="00923420" w:rsidP="006F207F">
            <w:r>
              <w:t>GCF_90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DA98DD2" w14:textId="77777777" w:rsidR="00923420" w:rsidRDefault="00923420" w:rsidP="006F207F">
            <w:r>
              <w:t>nrps</w:t>
            </w:r>
          </w:p>
        </w:tc>
      </w:tr>
      <w:tr w:rsidR="00923420" w14:paraId="18197AE5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BC37DCE" w14:textId="77777777" w:rsidR="00923420" w:rsidRDefault="00923420" w:rsidP="006F207F">
            <w:r>
              <w:rPr>
                <w:b/>
                <w:bCs/>
              </w:rPr>
              <w:lastRenderedPageBreak/>
              <w:t>GCF_30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5BE099F" w14:textId="77777777" w:rsidR="00923420" w:rsidRDefault="00923420" w:rsidP="006F207F">
            <w:r>
              <w:t>nrp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6840508" w14:textId="77777777" w:rsidR="00923420" w:rsidRDefault="00923420" w:rsidP="006F207F">
            <w:r>
              <w:t>GCF_91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1C1EFCD" w14:textId="77777777" w:rsidR="00923420" w:rsidRDefault="00923420" w:rsidP="006F207F">
            <w:r>
              <w:t>nrps</w:t>
            </w:r>
          </w:p>
        </w:tc>
      </w:tr>
      <w:tr w:rsidR="00923420" w14:paraId="72B0C51F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48C5A7E" w14:textId="77777777" w:rsidR="00923420" w:rsidRDefault="00923420" w:rsidP="006F207F">
            <w:r>
              <w:rPr>
                <w:b/>
                <w:bCs/>
              </w:rPr>
              <w:t>GCF_31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7784933" w14:textId="77777777" w:rsidR="00923420" w:rsidRDefault="00923420" w:rsidP="006F207F">
            <w:r>
              <w:t>nrp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C9CF090" w14:textId="77777777" w:rsidR="00923420" w:rsidRDefault="00923420" w:rsidP="006F207F">
            <w:r>
              <w:t>GCF_92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BC57F48" w14:textId="77777777" w:rsidR="00923420" w:rsidRDefault="00923420" w:rsidP="006F207F">
            <w:r>
              <w:t>nrps</w:t>
            </w:r>
          </w:p>
        </w:tc>
      </w:tr>
      <w:tr w:rsidR="00923420" w14:paraId="523BB2EB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287198C" w14:textId="77777777" w:rsidR="00923420" w:rsidRDefault="00923420" w:rsidP="006F207F">
            <w:r>
              <w:rPr>
                <w:b/>
                <w:bCs/>
              </w:rPr>
              <w:t>GCF_32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3EBB6E6" w14:textId="77777777" w:rsidR="00923420" w:rsidRDefault="00923420" w:rsidP="006F207F">
            <w:r>
              <w:t>transatpk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4D46162" w14:textId="77777777" w:rsidR="00923420" w:rsidRDefault="00923420" w:rsidP="006F207F">
            <w:r>
              <w:t>GCF_93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2A8D68C" w14:textId="77777777" w:rsidR="00923420" w:rsidRDefault="00923420" w:rsidP="006F207F">
            <w:r>
              <w:t>nrps</w:t>
            </w:r>
          </w:p>
        </w:tc>
      </w:tr>
      <w:tr w:rsidR="00923420" w14:paraId="094D71DD" w14:textId="77777777" w:rsidTr="006F207F">
        <w:trPr>
          <w:trHeight w:val="115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74BB72A" w14:textId="77777777" w:rsidR="00923420" w:rsidRDefault="00923420" w:rsidP="006F207F">
            <w:r>
              <w:rPr>
                <w:b/>
                <w:bCs/>
              </w:rPr>
              <w:t>GCF_33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EBE9F47" w14:textId="77777777" w:rsidR="00923420" w:rsidRDefault="00923420" w:rsidP="006F207F">
            <w:r>
              <w:t>transatpks-t1pks-nrp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1F1122D" w14:textId="77777777" w:rsidR="00923420" w:rsidRDefault="00923420" w:rsidP="006F207F">
            <w:r>
              <w:t>GCF_94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85328B4" w14:textId="77777777" w:rsidR="00923420" w:rsidRDefault="00923420" w:rsidP="006F207F">
            <w:r>
              <w:t>nrps</w:t>
            </w:r>
          </w:p>
        </w:tc>
      </w:tr>
      <w:tr w:rsidR="00923420" w14:paraId="1CFC1644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B15D10C" w14:textId="77777777" w:rsidR="00923420" w:rsidRDefault="00923420" w:rsidP="006F207F">
            <w:r>
              <w:rPr>
                <w:b/>
                <w:bCs/>
              </w:rPr>
              <w:t>GCF_34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F01A82E" w14:textId="77777777" w:rsidR="00923420" w:rsidRDefault="00923420" w:rsidP="006F207F">
            <w:r>
              <w:t>thiopeptide-hserlactone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D9DB910" w14:textId="77777777" w:rsidR="00923420" w:rsidRDefault="00923420" w:rsidP="006F207F">
            <w:r>
              <w:t>GCF_95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6D1782D" w14:textId="77777777" w:rsidR="00923420" w:rsidRDefault="00923420" w:rsidP="006F207F">
            <w:r>
              <w:t>nrps</w:t>
            </w:r>
          </w:p>
        </w:tc>
      </w:tr>
      <w:tr w:rsidR="00923420" w14:paraId="7CA163E3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DEEDFDC" w14:textId="77777777" w:rsidR="00923420" w:rsidRDefault="00923420" w:rsidP="006F207F">
            <w:r>
              <w:rPr>
                <w:b/>
                <w:bCs/>
              </w:rPr>
              <w:t>GCF_35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00EB465" w14:textId="77777777" w:rsidR="00923420" w:rsidRDefault="00923420" w:rsidP="006F207F">
            <w:r>
              <w:t>t1pks-cf_saccharide-nrp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F2B4661" w14:textId="77777777" w:rsidR="00923420" w:rsidRDefault="00923420" w:rsidP="006F207F">
            <w:r>
              <w:t>GCF_96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A37E036" w14:textId="77777777" w:rsidR="00923420" w:rsidRDefault="00923420" w:rsidP="006F207F">
            <w:r>
              <w:t>nrps</w:t>
            </w:r>
          </w:p>
        </w:tc>
      </w:tr>
      <w:tr w:rsidR="00923420" w14:paraId="5B50954E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681E75C" w14:textId="77777777" w:rsidR="00923420" w:rsidRDefault="00923420" w:rsidP="006F207F">
            <w:r>
              <w:rPr>
                <w:b/>
                <w:bCs/>
              </w:rPr>
              <w:t>GCF_36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095A3D7" w14:textId="77777777" w:rsidR="00923420" w:rsidRDefault="00923420" w:rsidP="006F207F">
            <w:r>
              <w:t>t1pks-nrp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7BB4CC5" w14:textId="77777777" w:rsidR="00923420" w:rsidRDefault="00923420" w:rsidP="006F207F">
            <w:r>
              <w:t>GCF_97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77CD6FE" w14:textId="77777777" w:rsidR="00923420" w:rsidRDefault="00923420" w:rsidP="006F207F">
            <w:r>
              <w:t>nrps</w:t>
            </w:r>
          </w:p>
        </w:tc>
      </w:tr>
      <w:tr w:rsidR="00923420" w14:paraId="46F22A35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D7CB2AB" w14:textId="77777777" w:rsidR="00923420" w:rsidRDefault="00923420" w:rsidP="006F207F">
            <w:r>
              <w:rPr>
                <w:b/>
                <w:bCs/>
              </w:rPr>
              <w:t>GCF_37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3DF2216" w14:textId="77777777" w:rsidR="00923420" w:rsidRDefault="00923420" w:rsidP="006F207F">
            <w:r>
              <w:t>t1pks-nrp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22B8945" w14:textId="77777777" w:rsidR="00923420" w:rsidRDefault="00923420" w:rsidP="006F207F">
            <w:r>
              <w:t>GCF_98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B3E0FD4" w14:textId="77777777" w:rsidR="00923420" w:rsidRDefault="00923420" w:rsidP="006F207F">
            <w:r>
              <w:t>nrps</w:t>
            </w:r>
          </w:p>
        </w:tc>
      </w:tr>
      <w:tr w:rsidR="00923420" w14:paraId="78404158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34A0633" w14:textId="77777777" w:rsidR="00923420" w:rsidRDefault="00923420" w:rsidP="006F207F">
            <w:r>
              <w:rPr>
                <w:b/>
                <w:bCs/>
              </w:rPr>
              <w:t>GCF_38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9DCAF4A" w14:textId="77777777" w:rsidR="00923420" w:rsidRDefault="00923420" w:rsidP="006F207F">
            <w:r>
              <w:t>t1pks-cf_saccharide-nrp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23D7EC8" w14:textId="77777777" w:rsidR="00923420" w:rsidRDefault="00923420" w:rsidP="006F207F">
            <w:r>
              <w:t>GCF_99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C356A6B" w14:textId="77777777" w:rsidR="00923420" w:rsidRDefault="00923420" w:rsidP="006F207F">
            <w:r>
              <w:t>nrps</w:t>
            </w:r>
          </w:p>
        </w:tc>
      </w:tr>
      <w:tr w:rsidR="00923420" w14:paraId="4C355B25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417BFD3" w14:textId="77777777" w:rsidR="00923420" w:rsidRDefault="00923420" w:rsidP="006F207F">
            <w:r>
              <w:rPr>
                <w:b/>
                <w:bCs/>
              </w:rPr>
              <w:t>GCF_39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E26DDBE" w14:textId="77777777" w:rsidR="00923420" w:rsidRDefault="00923420" w:rsidP="006F207F">
            <w:r>
              <w:t>nrp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4157E91" w14:textId="77777777" w:rsidR="00923420" w:rsidRDefault="00923420" w:rsidP="006F207F">
            <w:r>
              <w:t>GCF_100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7A55185" w14:textId="77777777" w:rsidR="00923420" w:rsidRDefault="00923420" w:rsidP="006F207F">
            <w:r>
              <w:t>nrps</w:t>
            </w:r>
          </w:p>
        </w:tc>
      </w:tr>
      <w:tr w:rsidR="00923420" w14:paraId="295E0C9A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5F66FA3" w14:textId="77777777" w:rsidR="00923420" w:rsidRDefault="00923420" w:rsidP="006F207F">
            <w:r>
              <w:rPr>
                <w:b/>
                <w:bCs/>
              </w:rPr>
              <w:t>GCF_40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A2587D9" w14:textId="77777777" w:rsidR="00923420" w:rsidRDefault="00923420" w:rsidP="006F207F">
            <w:r>
              <w:t>nrp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CD95C30" w14:textId="77777777" w:rsidR="00923420" w:rsidRDefault="00923420" w:rsidP="006F207F">
            <w:r>
              <w:t>GCF_101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9B2546F" w14:textId="77777777" w:rsidR="00923420" w:rsidRDefault="00923420" w:rsidP="006F207F">
            <w:r>
              <w:t>nrps</w:t>
            </w:r>
          </w:p>
        </w:tc>
      </w:tr>
      <w:tr w:rsidR="00923420" w14:paraId="6A5C565B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8164777" w14:textId="77777777" w:rsidR="00923420" w:rsidRDefault="00923420" w:rsidP="006F207F">
            <w:r>
              <w:rPr>
                <w:b/>
                <w:bCs/>
              </w:rPr>
              <w:t>GCF_41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9C059B4" w14:textId="77777777" w:rsidR="00923420" w:rsidRDefault="00923420" w:rsidP="006F207F">
            <w:r>
              <w:t>nrp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33E0E14" w14:textId="77777777" w:rsidR="00923420" w:rsidRDefault="00923420" w:rsidP="006F207F">
            <w:r>
              <w:t>GCF_102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EAEFE3E" w14:textId="77777777" w:rsidR="00923420" w:rsidRDefault="00923420" w:rsidP="006F207F">
            <w:r>
              <w:t>nrps</w:t>
            </w:r>
          </w:p>
        </w:tc>
      </w:tr>
      <w:tr w:rsidR="00923420" w14:paraId="7521C4DC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369C5FC" w14:textId="77777777" w:rsidR="00923420" w:rsidRDefault="00923420" w:rsidP="006F207F">
            <w:r>
              <w:rPr>
                <w:b/>
                <w:bCs/>
              </w:rPr>
              <w:t>GCF_42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BDD4816" w14:textId="77777777" w:rsidR="00923420" w:rsidRDefault="00923420" w:rsidP="006F207F">
            <w:r>
              <w:t>nrp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323516E" w14:textId="77777777" w:rsidR="00923420" w:rsidRDefault="00923420" w:rsidP="006F207F">
            <w:r>
              <w:t>GCF_103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CF7AFD7" w14:textId="77777777" w:rsidR="00923420" w:rsidRDefault="00923420" w:rsidP="006F207F">
            <w:r>
              <w:t>nrps</w:t>
            </w:r>
          </w:p>
        </w:tc>
      </w:tr>
      <w:tr w:rsidR="00923420" w14:paraId="1537DEC3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B8A3292" w14:textId="77777777" w:rsidR="00923420" w:rsidRDefault="00923420" w:rsidP="006F207F">
            <w:r>
              <w:rPr>
                <w:b/>
                <w:bCs/>
              </w:rPr>
              <w:t>GCF_43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FC2CE3F" w14:textId="77777777" w:rsidR="00923420" w:rsidRDefault="00923420" w:rsidP="006F207F">
            <w:r>
              <w:t>nrp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F6F4478" w14:textId="77777777" w:rsidR="00923420" w:rsidRDefault="00923420" w:rsidP="006F207F">
            <w:r>
              <w:t>GCF_104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AA2738F" w14:textId="77777777" w:rsidR="00923420" w:rsidRDefault="00923420" w:rsidP="006F207F">
            <w:r>
              <w:t>nrps</w:t>
            </w:r>
          </w:p>
        </w:tc>
      </w:tr>
      <w:tr w:rsidR="00923420" w14:paraId="3C5C7722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B699FF5" w14:textId="77777777" w:rsidR="00923420" w:rsidRDefault="00923420" w:rsidP="006F207F">
            <w:r>
              <w:rPr>
                <w:b/>
                <w:bCs/>
              </w:rPr>
              <w:t>GCF_44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E2A2790" w14:textId="77777777" w:rsidR="00923420" w:rsidRDefault="00923420" w:rsidP="006F207F">
            <w:r>
              <w:t>nrp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23C8392" w14:textId="77777777" w:rsidR="00923420" w:rsidRDefault="00923420" w:rsidP="006F207F">
            <w:r>
              <w:t>GCF_105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6906417" w14:textId="77777777" w:rsidR="00923420" w:rsidRDefault="00923420" w:rsidP="006F207F">
            <w:r>
              <w:t>nrps</w:t>
            </w:r>
          </w:p>
        </w:tc>
      </w:tr>
      <w:tr w:rsidR="00923420" w14:paraId="5DD5C290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25336B5" w14:textId="77777777" w:rsidR="00923420" w:rsidRDefault="00923420" w:rsidP="006F207F">
            <w:r>
              <w:rPr>
                <w:b/>
                <w:bCs/>
              </w:rPr>
              <w:t>GCF_45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D66920D" w14:textId="77777777" w:rsidR="00923420" w:rsidRDefault="00923420" w:rsidP="006F207F">
            <w:r>
              <w:t>nrp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2FDBD76" w14:textId="77777777" w:rsidR="00923420" w:rsidRDefault="00923420" w:rsidP="006F207F">
            <w:r>
              <w:t>GCF_106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B5A2F4F" w14:textId="77777777" w:rsidR="00923420" w:rsidRDefault="00923420" w:rsidP="006F207F">
            <w:r>
              <w:t>nrps</w:t>
            </w:r>
          </w:p>
        </w:tc>
      </w:tr>
      <w:tr w:rsidR="00923420" w14:paraId="7C75EDFA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C95F87C" w14:textId="77777777" w:rsidR="00923420" w:rsidRDefault="00923420" w:rsidP="006F207F">
            <w:r>
              <w:rPr>
                <w:b/>
                <w:bCs/>
              </w:rPr>
              <w:t>GCF_46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06A95A5" w14:textId="77777777" w:rsidR="00923420" w:rsidRDefault="00923420" w:rsidP="006F207F">
            <w:r>
              <w:t>nrp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3FBCAA9" w14:textId="77777777" w:rsidR="00923420" w:rsidRDefault="00923420" w:rsidP="006F207F">
            <w:r>
              <w:t>GCF_107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D9A8891" w14:textId="77777777" w:rsidR="00923420" w:rsidRDefault="00923420" w:rsidP="006F207F">
            <w:r>
              <w:t>nrps</w:t>
            </w:r>
          </w:p>
        </w:tc>
      </w:tr>
      <w:tr w:rsidR="00923420" w14:paraId="0440F75D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3377EB7" w14:textId="77777777" w:rsidR="00923420" w:rsidRDefault="00923420" w:rsidP="006F207F">
            <w:r>
              <w:rPr>
                <w:b/>
                <w:bCs/>
              </w:rPr>
              <w:t>GCF_47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30505BB" w14:textId="77777777" w:rsidR="00923420" w:rsidRDefault="00923420" w:rsidP="006F207F">
            <w:r>
              <w:t>nrp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2B982D7" w14:textId="77777777" w:rsidR="00923420" w:rsidRDefault="00923420" w:rsidP="006F207F">
            <w:r>
              <w:t>GCF_108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1DD5CE0" w14:textId="77777777" w:rsidR="00923420" w:rsidRDefault="00923420" w:rsidP="006F207F">
            <w:r>
              <w:t>nrps</w:t>
            </w:r>
          </w:p>
        </w:tc>
      </w:tr>
      <w:tr w:rsidR="00923420" w14:paraId="7D3295A7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B5E532C" w14:textId="77777777" w:rsidR="00923420" w:rsidRDefault="00923420" w:rsidP="006F207F">
            <w:r>
              <w:rPr>
                <w:b/>
                <w:bCs/>
              </w:rPr>
              <w:t>GCF_48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CA99526" w14:textId="77777777" w:rsidR="00923420" w:rsidRDefault="00923420" w:rsidP="006F207F">
            <w:r>
              <w:t>nrp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0CBCEAA" w14:textId="77777777" w:rsidR="00923420" w:rsidRDefault="00923420" w:rsidP="006F207F">
            <w:r>
              <w:t>GCF_109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5C40CF9" w14:textId="77777777" w:rsidR="00923420" w:rsidRDefault="00923420" w:rsidP="006F207F">
            <w:r>
              <w:t>nrps</w:t>
            </w:r>
          </w:p>
        </w:tc>
      </w:tr>
      <w:tr w:rsidR="00923420" w14:paraId="709FBD20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8A428C6" w14:textId="77777777" w:rsidR="00923420" w:rsidRDefault="00923420" w:rsidP="006F207F">
            <w:r>
              <w:rPr>
                <w:b/>
                <w:bCs/>
              </w:rPr>
              <w:t>GCF_49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CBCE634" w14:textId="77777777" w:rsidR="00923420" w:rsidRDefault="00923420" w:rsidP="006F207F">
            <w:r>
              <w:t>nrp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5D85486" w14:textId="77777777" w:rsidR="00923420" w:rsidRDefault="00923420" w:rsidP="006F207F">
            <w:r>
              <w:t>GCF_110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72F676D" w14:textId="77777777" w:rsidR="00923420" w:rsidRDefault="00923420" w:rsidP="006F207F">
            <w:r>
              <w:t>nrps</w:t>
            </w:r>
          </w:p>
        </w:tc>
      </w:tr>
      <w:tr w:rsidR="00923420" w14:paraId="402EEF0E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B2770A2" w14:textId="77777777" w:rsidR="00923420" w:rsidRDefault="00923420" w:rsidP="006F207F">
            <w:r>
              <w:rPr>
                <w:b/>
                <w:bCs/>
              </w:rPr>
              <w:t>GCF_50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318C200" w14:textId="77777777" w:rsidR="00923420" w:rsidRDefault="00923420" w:rsidP="006F207F">
            <w:r>
              <w:t>nrp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7D78153" w14:textId="77777777" w:rsidR="00923420" w:rsidRDefault="00923420" w:rsidP="006F207F">
            <w:r>
              <w:t>GCF_111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189026D" w14:textId="77777777" w:rsidR="00923420" w:rsidRDefault="00923420" w:rsidP="006F207F">
            <w:r>
              <w:t>nrps</w:t>
            </w:r>
          </w:p>
        </w:tc>
      </w:tr>
      <w:tr w:rsidR="00923420" w14:paraId="0C4DEBAE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395D5A8" w14:textId="77777777" w:rsidR="00923420" w:rsidRDefault="00923420" w:rsidP="006F207F">
            <w:r>
              <w:rPr>
                <w:b/>
                <w:bCs/>
              </w:rPr>
              <w:t>GCF_51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6328B9D" w14:textId="77777777" w:rsidR="00923420" w:rsidRDefault="00923420" w:rsidP="006F207F">
            <w:r>
              <w:t>hserlactone-t1pks-nrp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C22C9FE" w14:textId="77777777" w:rsidR="00923420" w:rsidRDefault="00923420" w:rsidP="006F207F">
            <w:r>
              <w:t>GCF_112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DAC0BCF" w14:textId="77777777" w:rsidR="00923420" w:rsidRDefault="00923420" w:rsidP="006F207F">
            <w:r>
              <w:t>nrps</w:t>
            </w:r>
          </w:p>
        </w:tc>
      </w:tr>
      <w:tr w:rsidR="00923420" w14:paraId="5E016D3C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4571FC5" w14:textId="77777777" w:rsidR="00923420" w:rsidRDefault="00923420" w:rsidP="006F207F">
            <w:r>
              <w:rPr>
                <w:b/>
                <w:bCs/>
              </w:rPr>
              <w:t>GCF_52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D6A8CD4" w14:textId="77777777" w:rsidR="00923420" w:rsidRDefault="00923420" w:rsidP="006F207F">
            <w:r>
              <w:t>cf_saccharide-nrp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BA966B3" w14:textId="77777777" w:rsidR="00923420" w:rsidRDefault="00923420" w:rsidP="006F207F">
            <w:r>
              <w:t>GCF_113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CD5B804" w14:textId="77777777" w:rsidR="00923420" w:rsidRDefault="00923420" w:rsidP="006F207F">
            <w:r>
              <w:t>nrps</w:t>
            </w:r>
          </w:p>
        </w:tc>
      </w:tr>
      <w:tr w:rsidR="00923420" w14:paraId="0954F5D7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7C87355" w14:textId="77777777" w:rsidR="00923420" w:rsidRDefault="00923420" w:rsidP="006F207F">
            <w:r>
              <w:rPr>
                <w:b/>
                <w:bCs/>
              </w:rPr>
              <w:t>GCF_53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FFD6A3B" w14:textId="77777777" w:rsidR="00923420" w:rsidRDefault="00923420" w:rsidP="006F207F">
            <w:r>
              <w:t>transatpk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7E13812" w14:textId="77777777" w:rsidR="00923420" w:rsidRDefault="00923420" w:rsidP="006F207F">
            <w:r>
              <w:t>GCF_114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630CDD3" w14:textId="77777777" w:rsidR="00923420" w:rsidRDefault="00923420" w:rsidP="006F207F">
            <w:r>
              <w:t>nrps</w:t>
            </w:r>
          </w:p>
        </w:tc>
      </w:tr>
      <w:tr w:rsidR="00923420" w14:paraId="6B2CF6F7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B67F8F2" w14:textId="77777777" w:rsidR="00923420" w:rsidRDefault="00923420" w:rsidP="006F207F">
            <w:r>
              <w:rPr>
                <w:b/>
                <w:bCs/>
              </w:rPr>
              <w:t>GCF_54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EC62C75" w14:textId="77777777" w:rsidR="00923420" w:rsidRDefault="00923420" w:rsidP="006F207F">
            <w:r>
              <w:t>transatpk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3A48ED3" w14:textId="77777777" w:rsidR="00923420" w:rsidRDefault="00923420" w:rsidP="006F207F">
            <w:r>
              <w:t>GCF_115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B07F41E" w14:textId="77777777" w:rsidR="00923420" w:rsidRDefault="00923420" w:rsidP="006F207F">
            <w:r>
              <w:t>nrps</w:t>
            </w:r>
          </w:p>
        </w:tc>
      </w:tr>
      <w:tr w:rsidR="00923420" w14:paraId="219CEC63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70B5A4A" w14:textId="77777777" w:rsidR="00923420" w:rsidRDefault="00923420" w:rsidP="006F207F">
            <w:r>
              <w:rPr>
                <w:b/>
                <w:bCs/>
              </w:rPr>
              <w:t>GCF_55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993ACC3" w14:textId="77777777" w:rsidR="00923420" w:rsidRDefault="00923420" w:rsidP="006F207F">
            <w:r>
              <w:t>transatpk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157938D" w14:textId="77777777" w:rsidR="00923420" w:rsidRDefault="00923420" w:rsidP="006F207F">
            <w:r>
              <w:t>GCF_116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7C4527A" w14:textId="77777777" w:rsidR="00923420" w:rsidRDefault="00923420" w:rsidP="006F207F">
            <w:r>
              <w:t>nrps</w:t>
            </w:r>
          </w:p>
        </w:tc>
      </w:tr>
      <w:tr w:rsidR="00923420" w14:paraId="7F217BAD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C25522E" w14:textId="77777777" w:rsidR="00923420" w:rsidRDefault="00923420" w:rsidP="006F207F">
            <w:r>
              <w:rPr>
                <w:b/>
                <w:bCs/>
              </w:rPr>
              <w:t>GCF_56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ECE7BBC" w14:textId="77777777" w:rsidR="00923420" w:rsidRDefault="00923420" w:rsidP="006F207F">
            <w:r>
              <w:t>transatpk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26DD103" w14:textId="77777777" w:rsidR="00923420" w:rsidRDefault="00923420" w:rsidP="006F207F">
            <w:r>
              <w:t>GCF_117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9F82147" w14:textId="77777777" w:rsidR="00923420" w:rsidRDefault="00923420" w:rsidP="006F207F">
            <w:r>
              <w:t>hserlactone-transatpks-cf_fatty_acid</w:t>
            </w:r>
          </w:p>
        </w:tc>
      </w:tr>
      <w:tr w:rsidR="00923420" w14:paraId="171D1DAD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292A8B7" w14:textId="77777777" w:rsidR="00923420" w:rsidRDefault="00923420" w:rsidP="006F207F">
            <w:r>
              <w:rPr>
                <w:b/>
                <w:bCs/>
              </w:rPr>
              <w:t>GCF_57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F5F3A8B" w14:textId="77777777" w:rsidR="00923420" w:rsidRDefault="00923420" w:rsidP="006F207F">
            <w:r>
              <w:t>transatpk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355939A" w14:textId="77777777" w:rsidR="00923420" w:rsidRDefault="00923420" w:rsidP="006F207F">
            <w:r>
              <w:t>GCF_118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50C6220" w14:textId="77777777" w:rsidR="00923420" w:rsidRDefault="00923420" w:rsidP="006F207F">
            <w:r>
              <w:t>hserlactone-nrps</w:t>
            </w:r>
          </w:p>
        </w:tc>
      </w:tr>
      <w:tr w:rsidR="00923420" w14:paraId="0BC81B3E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308243A" w14:textId="77777777" w:rsidR="00923420" w:rsidRDefault="00923420" w:rsidP="006F207F">
            <w:r>
              <w:rPr>
                <w:b/>
                <w:bCs/>
              </w:rPr>
              <w:t>GCF_58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A62AF9D" w14:textId="77777777" w:rsidR="00923420" w:rsidRDefault="00923420" w:rsidP="006F207F">
            <w:r>
              <w:t>transatpks-t1pks-nrp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6F8257A" w14:textId="77777777" w:rsidR="00923420" w:rsidRDefault="00923420" w:rsidP="006F207F">
            <w:r>
              <w:t>GCF_119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8C29482" w14:textId="77777777" w:rsidR="00923420" w:rsidRDefault="00923420" w:rsidP="006F207F">
            <w:r>
              <w:t>cf_saccharide-nrps</w:t>
            </w:r>
          </w:p>
        </w:tc>
      </w:tr>
      <w:tr w:rsidR="00923420" w14:paraId="46273A08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6C9CF1A" w14:textId="77777777" w:rsidR="00923420" w:rsidRDefault="00923420" w:rsidP="006F207F">
            <w:r>
              <w:rPr>
                <w:b/>
                <w:bCs/>
              </w:rPr>
              <w:t>GCF_59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71AC70D" w14:textId="77777777" w:rsidR="00923420" w:rsidRDefault="00923420" w:rsidP="006F207F">
            <w:r>
              <w:t>transatpks-otherk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95316D0" w14:textId="77777777" w:rsidR="00923420" w:rsidRDefault="00923420" w:rsidP="006F207F">
            <w:r>
              <w:t>GCF_120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39F0247" w14:textId="77777777" w:rsidR="00923420" w:rsidRDefault="00923420" w:rsidP="006F207F">
            <w:r>
              <w:t>cf_fatty_acid-t1pks</w:t>
            </w:r>
          </w:p>
        </w:tc>
      </w:tr>
      <w:tr w:rsidR="00923420" w14:paraId="1B69CAFD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9EA0F62" w14:textId="77777777" w:rsidR="00923420" w:rsidRDefault="00923420" w:rsidP="006F207F">
            <w:r>
              <w:rPr>
                <w:b/>
                <w:bCs/>
              </w:rPr>
              <w:t>GCF_60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35D1192" w14:textId="77777777" w:rsidR="00923420" w:rsidRDefault="00923420" w:rsidP="006F207F">
            <w:r>
              <w:t>transatpks-cf_saccharide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477E841" w14:textId="77777777" w:rsidR="00923420" w:rsidRDefault="00923420" w:rsidP="006F207F">
            <w:r>
              <w:t>GCF_121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715D3C3" w14:textId="77777777" w:rsidR="00923420" w:rsidRDefault="00923420" w:rsidP="006F207F">
            <w:r>
              <w:t>bacteriocin-lantipeptide</w:t>
            </w:r>
          </w:p>
        </w:tc>
      </w:tr>
      <w:tr w:rsidR="00923420" w14:paraId="2664B138" w14:textId="77777777" w:rsidTr="006F207F">
        <w:trPr>
          <w:trHeight w:val="172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49D1C29" w14:textId="77777777" w:rsidR="00923420" w:rsidRDefault="00923420" w:rsidP="006F207F">
            <w:r>
              <w:rPr>
                <w:b/>
                <w:bCs/>
              </w:rPr>
              <w:t>GCF_61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A4E18F9" w14:textId="77777777" w:rsidR="00923420" w:rsidRDefault="00923420" w:rsidP="006F207F">
            <w:r>
              <w:t>transatpks-cf_fatty_acid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120FEA0" w14:textId="77777777" w:rsidR="00923420" w:rsidRDefault="00923420" w:rsidP="006F207F">
            <w:r>
              <w:t>GCF_122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9D4DE65" w14:textId="77777777" w:rsidR="00923420" w:rsidRDefault="00923420" w:rsidP="006F207F">
            <w:r>
              <w:t>arylpolyene-nrps_(butunamide)</w:t>
            </w:r>
          </w:p>
        </w:tc>
      </w:tr>
    </w:tbl>
    <w:p w14:paraId="7FEF7F31" w14:textId="77777777" w:rsidR="00923420" w:rsidRDefault="00923420" w:rsidP="00923420"/>
    <w:p w14:paraId="21EF7071" w14:textId="77777777" w:rsidR="00BC6B8D" w:rsidRDefault="00923420">
      <w:bookmarkStart w:id="0" w:name="_GoBack"/>
      <w:bookmarkEnd w:id="0"/>
    </w:p>
    <w:sectPr w:rsidR="00BC6B8D" w:rsidSect="006221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4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420"/>
    <w:rsid w:val="0062214C"/>
    <w:rsid w:val="008701D5"/>
    <w:rsid w:val="00923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FCE2A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3420"/>
    <w:rPr>
      <w:rFonts w:ascii="Calibri" w:eastAsiaTheme="minorEastAsia" w:hAnsi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6</Words>
  <Characters>1973</Characters>
  <Application>Microsoft Macintosh Word</Application>
  <DocSecurity>0</DocSecurity>
  <Lines>16</Lines>
  <Paragraphs>4</Paragraphs>
  <ScaleCrop>false</ScaleCrop>
  <LinksUpToDate>false</LinksUpToDate>
  <CharactersWithSpaces>2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 Haygood</dc:creator>
  <cp:keywords/>
  <dc:description/>
  <cp:lastModifiedBy>Margo Haygood</cp:lastModifiedBy>
  <cp:revision>1</cp:revision>
  <dcterms:created xsi:type="dcterms:W3CDTF">2020-03-30T18:08:00Z</dcterms:created>
  <dcterms:modified xsi:type="dcterms:W3CDTF">2020-03-30T18:08:00Z</dcterms:modified>
</cp:coreProperties>
</file>